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3F8978" w14:textId="56D0505C" w:rsidR="00B91752" w:rsidRPr="00404160" w:rsidRDefault="00404160" w:rsidP="00C25745">
      <w:pPr>
        <w:spacing w:before="240"/>
        <w:rPr>
          <w:rFonts w:ascii="Times New Roman" w:hAnsi="Times New Roman" w:cs="Times New Roman"/>
          <w:sz w:val="22"/>
        </w:rPr>
      </w:pPr>
      <w:bookmarkStart w:id="0" w:name="_Hlk108950520"/>
      <w:r w:rsidRPr="00404160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SUPPLEMENTARY </w:t>
      </w:r>
      <w:r w:rsidRPr="00D012FC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TABLE </w:t>
      </w:r>
      <w:r w:rsidR="008C759D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5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|</w:t>
      </w:r>
      <w:r w:rsidR="00B91752" w:rsidRPr="002F5FCF">
        <w:rPr>
          <w:rFonts w:ascii="Times New Roman" w:hAnsi="Times New Roman" w:cs="Times New Roman"/>
          <w:b/>
          <w:sz w:val="22"/>
        </w:rPr>
        <w:t xml:space="preserve"> </w:t>
      </w:r>
      <w:r w:rsidR="00B91752" w:rsidRPr="00404160">
        <w:rPr>
          <w:rFonts w:ascii="Times New Roman" w:hAnsi="Times New Roman" w:cs="Times New Roman"/>
          <w:sz w:val="22"/>
        </w:rPr>
        <w:t xml:space="preserve">List of aminopeptidases and their N-glycosylation sites identified in native H11 from </w:t>
      </w:r>
      <w:proofErr w:type="spellStart"/>
      <w:r w:rsidR="00B91752" w:rsidRPr="00404160">
        <w:rPr>
          <w:rFonts w:ascii="Times New Roman" w:hAnsi="Times New Roman" w:cs="Times New Roman"/>
          <w:i/>
          <w:sz w:val="22"/>
        </w:rPr>
        <w:t>Haemonchus</w:t>
      </w:r>
      <w:proofErr w:type="spellEnd"/>
      <w:r w:rsidR="00B91752" w:rsidRPr="00404160">
        <w:rPr>
          <w:rFonts w:ascii="Times New Roman" w:hAnsi="Times New Roman" w:cs="Times New Roman"/>
          <w:i/>
          <w:sz w:val="22"/>
        </w:rPr>
        <w:t xml:space="preserve"> </w:t>
      </w:r>
      <w:proofErr w:type="spellStart"/>
      <w:r w:rsidR="00B91752" w:rsidRPr="00404160">
        <w:rPr>
          <w:rFonts w:ascii="Times New Roman" w:hAnsi="Times New Roman" w:cs="Times New Roman"/>
          <w:i/>
          <w:sz w:val="22"/>
        </w:rPr>
        <w:t>contortus</w:t>
      </w:r>
      <w:proofErr w:type="spellEnd"/>
      <w:r>
        <w:rPr>
          <w:rFonts w:ascii="Times New Roman" w:hAnsi="Times New Roman" w:cs="Times New Roman"/>
          <w:i/>
          <w:sz w:val="22"/>
        </w:rPr>
        <w:t>.</w:t>
      </w:r>
    </w:p>
    <w:bookmarkEnd w:id="0"/>
    <w:p w14:paraId="3FB69A1A" w14:textId="77777777" w:rsidR="00C25745" w:rsidRPr="00D012FC" w:rsidRDefault="00C25745" w:rsidP="00C25745">
      <w:pPr>
        <w:rPr>
          <w:rFonts w:ascii="Times New Roman" w:hAnsi="Times New Roman" w:cs="Times New Roman"/>
          <w:sz w:val="22"/>
        </w:rPr>
      </w:pPr>
    </w:p>
    <w:tbl>
      <w:tblPr>
        <w:tblW w:w="464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88"/>
        <w:gridCol w:w="3101"/>
        <w:gridCol w:w="1669"/>
        <w:gridCol w:w="1853"/>
        <w:gridCol w:w="1853"/>
        <w:gridCol w:w="2013"/>
        <w:gridCol w:w="1240"/>
      </w:tblGrid>
      <w:tr w:rsidR="00737A24" w:rsidRPr="00D012FC" w14:paraId="7061BDF2" w14:textId="77777777" w:rsidTr="00D012FC">
        <w:trPr>
          <w:trHeight w:val="861"/>
        </w:trPr>
        <w:tc>
          <w:tcPr>
            <w:tcW w:w="9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AE2299" w14:textId="77777777" w:rsidR="00484B5A" w:rsidRPr="00D012FC" w:rsidRDefault="00484B5A" w:rsidP="00484B5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rotein accession</w:t>
            </w:r>
          </w:p>
        </w:tc>
        <w:tc>
          <w:tcPr>
            <w:tcW w:w="10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71FBA9" w14:textId="2E63D34E" w:rsidR="00484B5A" w:rsidRPr="00D012FC" w:rsidRDefault="00484B5A" w:rsidP="00484B5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rotein description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D03F16" w14:textId="46AE153A" w:rsidR="00484B5A" w:rsidRPr="00D012FC" w:rsidRDefault="00484B5A" w:rsidP="00484B5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110DC7" w14:textId="405D3C6F" w:rsidR="00484B5A" w:rsidRPr="00D012FC" w:rsidRDefault="00484B5A" w:rsidP="00484B5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012FC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Position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4A5C85" w14:textId="53E447CA" w:rsidR="00484B5A" w:rsidRPr="00D012FC" w:rsidRDefault="00484B5A" w:rsidP="00484B5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012FC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mino acid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CC09E6" w14:textId="5A5AB916" w:rsidR="00484B5A" w:rsidRPr="00D012FC" w:rsidRDefault="00484B5A" w:rsidP="00484B5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nzyme</w:t>
            </w:r>
            <w:r w:rsidR="00811A2B" w:rsidRPr="00D012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/s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A47D24" w14:textId="72ACA5AA" w:rsidR="00484B5A" w:rsidRPr="00D012FC" w:rsidRDefault="00484B5A" w:rsidP="00484B5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No. of </w:t>
            </w:r>
            <w:r w:rsidRPr="00D012F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s</w:t>
            </w:r>
            <w:r w:rsidRPr="00D012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tes</w:t>
            </w:r>
          </w:p>
        </w:tc>
      </w:tr>
      <w:tr w:rsidR="000779C0" w:rsidRPr="00D012FC" w14:paraId="59B5E031" w14:textId="77777777" w:rsidTr="00D012FC">
        <w:trPr>
          <w:trHeight w:val="421"/>
        </w:trPr>
        <w:tc>
          <w:tcPr>
            <w:tcW w:w="9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4F2DF" w14:textId="645C626B" w:rsidR="000779C0" w:rsidRPr="00D012FC" w:rsidRDefault="000779C0" w:rsidP="0007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U5P5</w:t>
            </w:r>
          </w:p>
        </w:tc>
        <w:tc>
          <w:tcPr>
            <w:tcW w:w="10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640C2" w14:textId="47388E3E" w:rsidR="000779C0" w:rsidRPr="00D012FC" w:rsidRDefault="000779C0" w:rsidP="0007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inopeptidase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F33F6" w14:textId="5FB5C586" w:rsidR="000779C0" w:rsidRPr="00D012FC" w:rsidRDefault="000779C0" w:rsidP="000779C0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h11-2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923E8" w14:textId="5B67A030" w:rsidR="000779C0" w:rsidRPr="00D012FC" w:rsidRDefault="000779C0" w:rsidP="0007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549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35651" w14:textId="31792A9A" w:rsidR="000779C0" w:rsidRPr="00D012FC" w:rsidRDefault="000779C0" w:rsidP="0007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N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355DD" w14:textId="5930BA29" w:rsidR="000779C0" w:rsidRPr="00D012FC" w:rsidRDefault="000779C0" w:rsidP="0007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012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Gase</w:t>
            </w:r>
            <w:proofErr w:type="spellEnd"/>
            <w:r w:rsidRPr="00D012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1E39E" w14:textId="3D62A26B" w:rsidR="000779C0" w:rsidRPr="00D012FC" w:rsidRDefault="000779C0" w:rsidP="0007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779C0" w:rsidRPr="00D012FC" w14:paraId="3244E709" w14:textId="77777777" w:rsidTr="00D012FC">
        <w:trPr>
          <w:trHeight w:val="421"/>
        </w:trPr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90F3B" w14:textId="245FFB7E" w:rsidR="000779C0" w:rsidRPr="00D012FC" w:rsidDel="000779C0" w:rsidRDefault="000779C0" w:rsidP="0007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67C6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A1E6E" w14:textId="113FE5AC" w:rsidR="000779C0" w:rsidRPr="00D012FC" w:rsidDel="000779C0" w:rsidRDefault="000779C0" w:rsidP="0007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inopeptidas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E2D30" w14:textId="5B5AA33E" w:rsidR="000779C0" w:rsidRPr="00D012FC" w:rsidDel="000779C0" w:rsidRDefault="000779C0" w:rsidP="000779C0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h11-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8725D" w14:textId="3F355E5C" w:rsidR="000779C0" w:rsidRPr="00D012FC" w:rsidDel="000779C0" w:rsidRDefault="000779C0" w:rsidP="000779C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54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83127" w14:textId="7D71CB48" w:rsidR="000779C0" w:rsidRPr="00D012FC" w:rsidDel="000779C0" w:rsidRDefault="000779C0" w:rsidP="000779C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N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27711" w14:textId="11907D86" w:rsidR="000779C0" w:rsidRPr="00D012FC" w:rsidDel="000779C0" w:rsidRDefault="000779C0" w:rsidP="0007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012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Gase</w:t>
            </w:r>
            <w:proofErr w:type="spellEnd"/>
            <w:r w:rsidRPr="00D012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E8F1C" w14:textId="6F2C3499" w:rsidR="000779C0" w:rsidRPr="00D012FC" w:rsidDel="000779C0" w:rsidRDefault="000779C0" w:rsidP="0007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779C0" w:rsidRPr="00D012FC" w14:paraId="4328082A" w14:textId="77777777" w:rsidTr="00D012FC">
        <w:trPr>
          <w:trHeight w:val="439"/>
        </w:trPr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68FB1" w14:textId="77777777" w:rsidR="000779C0" w:rsidRPr="00D012FC" w:rsidRDefault="000779C0" w:rsidP="0007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5K5H8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3559D" w14:textId="5E8C58CC" w:rsidR="000779C0" w:rsidRPr="00D012FC" w:rsidRDefault="000779C0" w:rsidP="0007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inopeptidas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8397C" w14:textId="4937666C" w:rsidR="000779C0" w:rsidRPr="00D012FC" w:rsidRDefault="000779C0" w:rsidP="000779C0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h11-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20E88" w14:textId="1932DF6B" w:rsidR="000779C0" w:rsidRPr="00D012FC" w:rsidRDefault="000779C0" w:rsidP="0007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30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451FE" w14:textId="4FB1DC0B" w:rsidR="000779C0" w:rsidRPr="00D012FC" w:rsidRDefault="000779C0" w:rsidP="0007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N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A8545" w14:textId="5A7850B0" w:rsidR="000779C0" w:rsidRPr="00D012FC" w:rsidRDefault="000779C0" w:rsidP="0007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012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Gase</w:t>
            </w:r>
            <w:proofErr w:type="spellEnd"/>
            <w:r w:rsidRPr="00D012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759E" w14:textId="77777777" w:rsidR="000779C0" w:rsidRPr="00D012FC" w:rsidRDefault="000779C0" w:rsidP="0007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779C0" w:rsidRPr="00D012FC" w14:paraId="7C8D9BAE" w14:textId="77777777" w:rsidTr="00D012FC">
        <w:trPr>
          <w:trHeight w:val="439"/>
        </w:trPr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7A798" w14:textId="7235D139" w:rsidR="000779C0" w:rsidRPr="00D012FC" w:rsidRDefault="000779C0" w:rsidP="0007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0A126UAR8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52AF0" w14:textId="15A86C39" w:rsidR="000779C0" w:rsidRPr="00D012FC" w:rsidRDefault="000779C0" w:rsidP="0007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inopeptidas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D2648" w14:textId="794C8B90" w:rsidR="000779C0" w:rsidRPr="00D012FC" w:rsidRDefault="000779C0" w:rsidP="000779C0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ap-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283FA" w14:textId="089310BF" w:rsidR="000779C0" w:rsidRPr="00D012FC" w:rsidRDefault="000779C0" w:rsidP="000779C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9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DF659" w14:textId="0CF62590" w:rsidR="000779C0" w:rsidRPr="00D012FC" w:rsidRDefault="000779C0" w:rsidP="000779C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N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076CA" w14:textId="5A0BC54D" w:rsidR="000779C0" w:rsidRPr="00D012FC" w:rsidRDefault="000779C0" w:rsidP="0007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012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Gase</w:t>
            </w:r>
            <w:proofErr w:type="spellEnd"/>
            <w:r w:rsidRPr="00D012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A2801" w14:textId="109CF976" w:rsidR="000779C0" w:rsidRPr="00D012FC" w:rsidRDefault="000779C0" w:rsidP="0007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779C0" w:rsidRPr="00D012FC" w14:paraId="27F974C3" w14:textId="77777777" w:rsidTr="00D012FC">
        <w:trPr>
          <w:trHeight w:val="439"/>
        </w:trPr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C8F80" w14:textId="28011F01" w:rsidR="000779C0" w:rsidRPr="00D012FC" w:rsidRDefault="000779C0" w:rsidP="0007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0A126UB22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9F413" w14:textId="4E0F2BC0" w:rsidR="000779C0" w:rsidRPr="00D012FC" w:rsidRDefault="000779C0" w:rsidP="0007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inopeptidas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536D3" w14:textId="370E3C0B" w:rsidR="000779C0" w:rsidRPr="00D012FC" w:rsidRDefault="000779C0" w:rsidP="000779C0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ap-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4FFCA" w14:textId="38223CED" w:rsidR="000779C0" w:rsidRPr="00D012FC" w:rsidRDefault="000779C0" w:rsidP="000779C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12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5B8A2" w14:textId="14881C27" w:rsidR="000779C0" w:rsidRPr="00D012FC" w:rsidRDefault="000779C0" w:rsidP="000779C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N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8E6F0" w14:textId="44ACC5A8" w:rsidR="000779C0" w:rsidRPr="00D012FC" w:rsidRDefault="000779C0" w:rsidP="0007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012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Gase</w:t>
            </w:r>
            <w:proofErr w:type="spellEnd"/>
            <w:r w:rsidRPr="00D012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02E9F" w14:textId="33278E6E" w:rsidR="000779C0" w:rsidRPr="00D012FC" w:rsidRDefault="000779C0" w:rsidP="0007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0779C0" w:rsidRPr="00D012FC" w14:paraId="1836C94A" w14:textId="77777777" w:rsidTr="00D012FC">
        <w:trPr>
          <w:trHeight w:val="439"/>
        </w:trPr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36C25" w14:textId="77777777" w:rsidR="000779C0" w:rsidRPr="00D012FC" w:rsidRDefault="000779C0" w:rsidP="0007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8B8F6" w14:textId="77777777" w:rsidR="000779C0" w:rsidRPr="00D012FC" w:rsidRDefault="000779C0" w:rsidP="0007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C6FF5" w14:textId="77777777" w:rsidR="000779C0" w:rsidRPr="00D012FC" w:rsidRDefault="000779C0" w:rsidP="000779C0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00BDC" w14:textId="08D4EB63" w:rsidR="000779C0" w:rsidRPr="00D012FC" w:rsidRDefault="000779C0" w:rsidP="000779C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22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3A229" w14:textId="6B56DDB9" w:rsidR="000779C0" w:rsidRPr="00D012FC" w:rsidRDefault="000779C0" w:rsidP="000779C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N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0AAF5" w14:textId="7E84FB36" w:rsidR="000779C0" w:rsidRPr="00D012FC" w:rsidRDefault="000779C0" w:rsidP="0007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012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Gase</w:t>
            </w:r>
            <w:proofErr w:type="spellEnd"/>
            <w:r w:rsidRPr="00D012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B24FD" w14:textId="77777777" w:rsidR="000779C0" w:rsidRPr="00D012FC" w:rsidRDefault="000779C0" w:rsidP="0007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779C0" w:rsidRPr="00D012FC" w14:paraId="379122B8" w14:textId="77777777" w:rsidTr="00D012FC">
        <w:trPr>
          <w:trHeight w:val="439"/>
        </w:trPr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920F1" w14:textId="77777777" w:rsidR="000779C0" w:rsidRPr="00D012FC" w:rsidRDefault="000779C0" w:rsidP="0007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1BF07" w14:textId="77777777" w:rsidR="000779C0" w:rsidRPr="00D012FC" w:rsidRDefault="000779C0" w:rsidP="0007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A4497" w14:textId="77777777" w:rsidR="000779C0" w:rsidRPr="00D012FC" w:rsidRDefault="000779C0" w:rsidP="000779C0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60E8D" w14:textId="55EDC8EE" w:rsidR="000779C0" w:rsidRPr="00D012FC" w:rsidRDefault="000779C0" w:rsidP="000779C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30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90BD1" w14:textId="1E42355E" w:rsidR="000779C0" w:rsidRPr="00D012FC" w:rsidRDefault="000779C0" w:rsidP="000779C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N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72D89" w14:textId="1E409AAF" w:rsidR="000779C0" w:rsidRPr="00D012FC" w:rsidRDefault="00811A2B" w:rsidP="0007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012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Gases</w:t>
            </w:r>
            <w:proofErr w:type="spellEnd"/>
            <w:r w:rsidRPr="00D012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</w:t>
            </w:r>
            <w:r w:rsidRPr="00D012FC">
              <w:rPr>
                <w:rFonts w:ascii="Times New Roman" w:hAnsi="Times New Roman" w:cs="Times New Roman"/>
                <w:sz w:val="22"/>
              </w:rPr>
              <w:t xml:space="preserve"> and A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ACE18" w14:textId="77777777" w:rsidR="000779C0" w:rsidRPr="00D012FC" w:rsidRDefault="000779C0" w:rsidP="0007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779C0" w:rsidRPr="00D012FC" w14:paraId="2CECB5EE" w14:textId="77777777" w:rsidTr="00D012FC">
        <w:trPr>
          <w:trHeight w:val="439"/>
        </w:trPr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4244F" w14:textId="77777777" w:rsidR="000779C0" w:rsidRPr="00D012FC" w:rsidRDefault="000779C0" w:rsidP="0007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1D061" w14:textId="77777777" w:rsidR="000779C0" w:rsidRPr="00D012FC" w:rsidRDefault="000779C0" w:rsidP="0007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3DF71" w14:textId="77777777" w:rsidR="000779C0" w:rsidRPr="00D012FC" w:rsidRDefault="000779C0" w:rsidP="000779C0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FF9D2" w14:textId="100C253C" w:rsidR="000779C0" w:rsidRPr="00D012FC" w:rsidRDefault="000779C0" w:rsidP="000779C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77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FCC3A" w14:textId="3CFD23FF" w:rsidR="000779C0" w:rsidRPr="00D012FC" w:rsidRDefault="000779C0" w:rsidP="000779C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N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A85F1" w14:textId="2F7ADF20" w:rsidR="000779C0" w:rsidRPr="00D012FC" w:rsidRDefault="00811A2B" w:rsidP="0007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012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Gases</w:t>
            </w:r>
            <w:proofErr w:type="spellEnd"/>
            <w:r w:rsidRPr="00D012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</w:t>
            </w:r>
            <w:r w:rsidRPr="00D012FC">
              <w:rPr>
                <w:rFonts w:ascii="Times New Roman" w:hAnsi="Times New Roman" w:cs="Times New Roman"/>
                <w:sz w:val="22"/>
              </w:rPr>
              <w:t xml:space="preserve"> and A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14338" w14:textId="77777777" w:rsidR="000779C0" w:rsidRPr="00D012FC" w:rsidRDefault="000779C0" w:rsidP="0007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779C0" w:rsidRPr="00D012FC" w14:paraId="24E67A78" w14:textId="77777777" w:rsidTr="00D012FC">
        <w:trPr>
          <w:trHeight w:val="439"/>
        </w:trPr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942B3" w14:textId="77777777" w:rsidR="000779C0" w:rsidRPr="00D012FC" w:rsidRDefault="000779C0" w:rsidP="0007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08AFF" w14:textId="77777777" w:rsidR="000779C0" w:rsidRPr="00D012FC" w:rsidRDefault="000779C0" w:rsidP="0007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1146E" w14:textId="77777777" w:rsidR="000779C0" w:rsidRPr="00D012FC" w:rsidRDefault="000779C0" w:rsidP="000779C0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997DA" w14:textId="38F51839" w:rsidR="000779C0" w:rsidRPr="00D012FC" w:rsidRDefault="000779C0" w:rsidP="000779C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86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36282" w14:textId="2DAF1940" w:rsidR="000779C0" w:rsidRPr="00D012FC" w:rsidRDefault="000779C0" w:rsidP="000779C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N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6E6AD" w14:textId="31687E39" w:rsidR="000779C0" w:rsidRPr="00D012FC" w:rsidRDefault="000779C0" w:rsidP="0007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012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Gase</w:t>
            </w:r>
            <w:proofErr w:type="spellEnd"/>
            <w:r w:rsidRPr="00D012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C3F55" w14:textId="77777777" w:rsidR="000779C0" w:rsidRPr="00D012FC" w:rsidRDefault="000779C0" w:rsidP="0007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779C0" w:rsidRPr="00D012FC" w14:paraId="42CFAE28" w14:textId="77777777" w:rsidTr="00D012FC">
        <w:trPr>
          <w:trHeight w:val="439"/>
        </w:trPr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F4032" w14:textId="77777777" w:rsidR="000779C0" w:rsidRPr="00D012FC" w:rsidRDefault="000779C0" w:rsidP="0007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E77DD" w14:textId="77777777" w:rsidR="000779C0" w:rsidRPr="00D012FC" w:rsidRDefault="000779C0" w:rsidP="0007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90784" w14:textId="77777777" w:rsidR="000779C0" w:rsidRPr="00D012FC" w:rsidRDefault="000779C0" w:rsidP="000779C0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22F91" w14:textId="34590C59" w:rsidR="000779C0" w:rsidRPr="00D012FC" w:rsidRDefault="000779C0" w:rsidP="000779C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9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794A3" w14:textId="573B87AD" w:rsidR="000779C0" w:rsidRPr="00D012FC" w:rsidRDefault="000779C0" w:rsidP="000779C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N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DE536" w14:textId="21D0CD6B" w:rsidR="000779C0" w:rsidRPr="00D012FC" w:rsidRDefault="000779C0" w:rsidP="0007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012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Gase</w:t>
            </w:r>
            <w:proofErr w:type="spellEnd"/>
            <w:r w:rsidRPr="00D012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F4B11" w14:textId="77777777" w:rsidR="000779C0" w:rsidRPr="00D012FC" w:rsidRDefault="000779C0" w:rsidP="0007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779C0" w:rsidRPr="00D012FC" w14:paraId="5C058CC3" w14:textId="77777777" w:rsidTr="00D012FC">
        <w:trPr>
          <w:trHeight w:val="439"/>
        </w:trPr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49A1E" w14:textId="5BF5FD37" w:rsidR="000779C0" w:rsidRPr="00D012FC" w:rsidRDefault="000779C0" w:rsidP="0007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0A140EQK0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93F20" w14:textId="070001CC" w:rsidR="000779C0" w:rsidRPr="00D012FC" w:rsidRDefault="000779C0" w:rsidP="0007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inopeptidas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77A62" w14:textId="2651A848" w:rsidR="000779C0" w:rsidRPr="00D012FC" w:rsidRDefault="000779C0" w:rsidP="000779C0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ap-1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EA738" w14:textId="25B19C56" w:rsidR="000779C0" w:rsidRPr="00D012FC" w:rsidRDefault="000779C0" w:rsidP="000779C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14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1C9DE" w14:textId="29C76257" w:rsidR="000779C0" w:rsidRPr="00D012FC" w:rsidRDefault="000779C0" w:rsidP="000779C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N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9F7CF" w14:textId="611467F0" w:rsidR="000779C0" w:rsidRPr="00D012FC" w:rsidRDefault="000779C0" w:rsidP="0007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012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Gase</w:t>
            </w:r>
            <w:proofErr w:type="spellEnd"/>
            <w:r w:rsidRPr="00D012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46F7A" w14:textId="66E45533" w:rsidR="000779C0" w:rsidRPr="00D012FC" w:rsidRDefault="000779C0" w:rsidP="0007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12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0779C0" w:rsidRPr="00D012FC" w14:paraId="0E83410C" w14:textId="77777777" w:rsidTr="00D012FC">
        <w:trPr>
          <w:trHeight w:val="439"/>
        </w:trPr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708E5" w14:textId="77777777" w:rsidR="000779C0" w:rsidRPr="00D012FC" w:rsidRDefault="000779C0" w:rsidP="0007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D2BD5" w14:textId="77777777" w:rsidR="000779C0" w:rsidRPr="00D012FC" w:rsidRDefault="000779C0" w:rsidP="0007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760C5" w14:textId="77777777" w:rsidR="000779C0" w:rsidRPr="00D012FC" w:rsidRDefault="000779C0" w:rsidP="000779C0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84FF6" w14:textId="5C631AD0" w:rsidR="000779C0" w:rsidRPr="00D012FC" w:rsidRDefault="000779C0" w:rsidP="000779C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28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08DE0" w14:textId="610872E7" w:rsidR="000779C0" w:rsidRPr="00D012FC" w:rsidRDefault="000779C0" w:rsidP="000779C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N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F8771" w14:textId="17CEA745" w:rsidR="000779C0" w:rsidRPr="00D012FC" w:rsidRDefault="00811A2B" w:rsidP="0007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012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Gases</w:t>
            </w:r>
            <w:proofErr w:type="spellEnd"/>
            <w:r w:rsidRPr="00D012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</w:t>
            </w:r>
            <w:r w:rsidRPr="00D012FC">
              <w:rPr>
                <w:rFonts w:ascii="Times New Roman" w:hAnsi="Times New Roman" w:cs="Times New Roman"/>
                <w:sz w:val="22"/>
              </w:rPr>
              <w:t xml:space="preserve"> and A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BD551" w14:textId="77777777" w:rsidR="000779C0" w:rsidRPr="00D012FC" w:rsidRDefault="000779C0" w:rsidP="0007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779C0" w:rsidRPr="00D012FC" w14:paraId="1CCBC106" w14:textId="77777777" w:rsidTr="00D012FC">
        <w:trPr>
          <w:trHeight w:val="439"/>
        </w:trPr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E77DD9" w14:textId="77777777" w:rsidR="000779C0" w:rsidRPr="00D012FC" w:rsidRDefault="000779C0" w:rsidP="0007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D3DB74" w14:textId="77777777" w:rsidR="000779C0" w:rsidRPr="00D012FC" w:rsidRDefault="000779C0" w:rsidP="0007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96C103" w14:textId="77777777" w:rsidR="000779C0" w:rsidRPr="00D012FC" w:rsidRDefault="000779C0" w:rsidP="0007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77820E" w14:textId="4FB8CD95" w:rsidR="000779C0" w:rsidRPr="00D012FC" w:rsidRDefault="000779C0" w:rsidP="000779C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318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C53791" w14:textId="7FB3B520" w:rsidR="000779C0" w:rsidRPr="00D012FC" w:rsidRDefault="000779C0" w:rsidP="000779C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12FC">
              <w:rPr>
                <w:rFonts w:ascii="Times New Roman" w:hAnsi="Times New Roman" w:cs="Times New Roman"/>
                <w:color w:val="000000"/>
                <w:sz w:val="22"/>
              </w:rPr>
              <w:t>N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F17F67" w14:textId="6DF3B0F8" w:rsidR="000779C0" w:rsidRPr="00D012FC" w:rsidRDefault="00811A2B" w:rsidP="0007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012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Gases</w:t>
            </w:r>
            <w:proofErr w:type="spellEnd"/>
            <w:r w:rsidRPr="00D012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</w:t>
            </w:r>
            <w:r w:rsidRPr="00D012FC">
              <w:rPr>
                <w:rFonts w:ascii="Times New Roman" w:hAnsi="Times New Roman" w:cs="Times New Roman"/>
                <w:sz w:val="22"/>
              </w:rPr>
              <w:t xml:space="preserve"> and A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B1886F" w14:textId="77777777" w:rsidR="000779C0" w:rsidRPr="00D012FC" w:rsidRDefault="000779C0" w:rsidP="0007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42540FA3" w14:textId="77777777" w:rsidR="00C25745" w:rsidRPr="007C5690" w:rsidRDefault="00C25745">
      <w:pPr>
        <w:rPr>
          <w:rFonts w:hint="eastAsia"/>
        </w:rPr>
      </w:pPr>
      <w:bookmarkStart w:id="1" w:name="_GoBack"/>
      <w:bookmarkEnd w:id="1"/>
    </w:p>
    <w:sectPr w:rsidR="00C25745" w:rsidRPr="007C5690" w:rsidSect="00C25745">
      <w:footerReference w:type="default" r:id="rId6"/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B28A8E" w14:textId="77777777" w:rsidR="00967FB0" w:rsidRDefault="00967FB0" w:rsidP="00C25745">
      <w:r>
        <w:separator/>
      </w:r>
    </w:p>
  </w:endnote>
  <w:endnote w:type="continuationSeparator" w:id="0">
    <w:p w14:paraId="74C23495" w14:textId="77777777" w:rsidR="00967FB0" w:rsidRDefault="00967FB0" w:rsidP="00C257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22821932"/>
      <w:docPartObj>
        <w:docPartGallery w:val="Page Numbers (Bottom of Page)"/>
        <w:docPartUnique/>
      </w:docPartObj>
    </w:sdtPr>
    <w:sdtEndPr/>
    <w:sdtContent>
      <w:p w14:paraId="3C8AEE36" w14:textId="371A69E8" w:rsidR="008D593C" w:rsidRDefault="008D593C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EABCF7B" w14:textId="77777777" w:rsidR="008D593C" w:rsidRDefault="008D593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93BA27" w14:textId="77777777" w:rsidR="00967FB0" w:rsidRDefault="00967FB0" w:rsidP="00C25745">
      <w:r>
        <w:separator/>
      </w:r>
    </w:p>
  </w:footnote>
  <w:footnote w:type="continuationSeparator" w:id="0">
    <w:p w14:paraId="4F67DFD9" w14:textId="77777777" w:rsidR="00967FB0" w:rsidRDefault="00967FB0" w:rsidP="00C257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BEA"/>
    <w:rsid w:val="000236B3"/>
    <w:rsid w:val="000779C0"/>
    <w:rsid w:val="000C7BB3"/>
    <w:rsid w:val="000D2DBE"/>
    <w:rsid w:val="00173847"/>
    <w:rsid w:val="00176D7D"/>
    <w:rsid w:val="001827AE"/>
    <w:rsid w:val="001E4D7E"/>
    <w:rsid w:val="001E67FC"/>
    <w:rsid w:val="001E7EFF"/>
    <w:rsid w:val="001F5AD5"/>
    <w:rsid w:val="001F638A"/>
    <w:rsid w:val="00200AB8"/>
    <w:rsid w:val="002216EA"/>
    <w:rsid w:val="00231699"/>
    <w:rsid w:val="00282233"/>
    <w:rsid w:val="00294C3C"/>
    <w:rsid w:val="002B67F4"/>
    <w:rsid w:val="002F5FCF"/>
    <w:rsid w:val="00312C31"/>
    <w:rsid w:val="00331903"/>
    <w:rsid w:val="00354578"/>
    <w:rsid w:val="003764FA"/>
    <w:rsid w:val="00397CE8"/>
    <w:rsid w:val="003C02AB"/>
    <w:rsid w:val="003D1C18"/>
    <w:rsid w:val="00404160"/>
    <w:rsid w:val="00457753"/>
    <w:rsid w:val="00484B5A"/>
    <w:rsid w:val="004A183C"/>
    <w:rsid w:val="004B3BC0"/>
    <w:rsid w:val="004F0957"/>
    <w:rsid w:val="004F1C5D"/>
    <w:rsid w:val="0050046D"/>
    <w:rsid w:val="00503C05"/>
    <w:rsid w:val="00536365"/>
    <w:rsid w:val="005403FB"/>
    <w:rsid w:val="00542B02"/>
    <w:rsid w:val="00546CDB"/>
    <w:rsid w:val="00551712"/>
    <w:rsid w:val="00593C01"/>
    <w:rsid w:val="00613DFF"/>
    <w:rsid w:val="006214D4"/>
    <w:rsid w:val="00641FBE"/>
    <w:rsid w:val="00684670"/>
    <w:rsid w:val="006F4988"/>
    <w:rsid w:val="00701E91"/>
    <w:rsid w:val="00735247"/>
    <w:rsid w:val="00735BCF"/>
    <w:rsid w:val="00737A24"/>
    <w:rsid w:val="00750B82"/>
    <w:rsid w:val="00754FE6"/>
    <w:rsid w:val="007626D4"/>
    <w:rsid w:val="007910C8"/>
    <w:rsid w:val="00795850"/>
    <w:rsid w:val="00796791"/>
    <w:rsid w:val="007C5690"/>
    <w:rsid w:val="00811A2B"/>
    <w:rsid w:val="008505AC"/>
    <w:rsid w:val="0085377B"/>
    <w:rsid w:val="008A1C97"/>
    <w:rsid w:val="008C759D"/>
    <w:rsid w:val="008D593C"/>
    <w:rsid w:val="009441F7"/>
    <w:rsid w:val="00956549"/>
    <w:rsid w:val="00966356"/>
    <w:rsid w:val="00967FB0"/>
    <w:rsid w:val="00976CFD"/>
    <w:rsid w:val="009852E3"/>
    <w:rsid w:val="009A3ABF"/>
    <w:rsid w:val="009B74BB"/>
    <w:rsid w:val="009C3F79"/>
    <w:rsid w:val="00A23964"/>
    <w:rsid w:val="00A24251"/>
    <w:rsid w:val="00A4748E"/>
    <w:rsid w:val="00A56114"/>
    <w:rsid w:val="00B604D2"/>
    <w:rsid w:val="00B91752"/>
    <w:rsid w:val="00BA08EC"/>
    <w:rsid w:val="00BD009F"/>
    <w:rsid w:val="00BD42B7"/>
    <w:rsid w:val="00C0285F"/>
    <w:rsid w:val="00C25745"/>
    <w:rsid w:val="00CA0BCE"/>
    <w:rsid w:val="00CD381A"/>
    <w:rsid w:val="00D012FC"/>
    <w:rsid w:val="00D72B3E"/>
    <w:rsid w:val="00DA6EDC"/>
    <w:rsid w:val="00DC4F91"/>
    <w:rsid w:val="00DF6135"/>
    <w:rsid w:val="00E427BA"/>
    <w:rsid w:val="00E53BEA"/>
    <w:rsid w:val="00E80623"/>
    <w:rsid w:val="00EF14A2"/>
    <w:rsid w:val="00F007A0"/>
    <w:rsid w:val="00F65A7E"/>
    <w:rsid w:val="00F67DA1"/>
    <w:rsid w:val="00F71A82"/>
    <w:rsid w:val="00F73CCE"/>
    <w:rsid w:val="00F80A96"/>
    <w:rsid w:val="00F97DAC"/>
    <w:rsid w:val="00FA5959"/>
    <w:rsid w:val="00FB1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F6A258"/>
  <w15:chartTrackingRefBased/>
  <w15:docId w15:val="{A0682EC5-B414-48A1-9628-F09CDE5C7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42B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57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257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257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25745"/>
    <w:rPr>
      <w:sz w:val="18"/>
      <w:szCs w:val="18"/>
    </w:rPr>
  </w:style>
  <w:style w:type="table" w:styleId="a7">
    <w:name w:val="Table Grid"/>
    <w:basedOn w:val="a1"/>
    <w:uiPriority w:val="39"/>
    <w:rsid w:val="00C257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C257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85377B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5377B"/>
    <w:rPr>
      <w:sz w:val="18"/>
      <w:szCs w:val="18"/>
    </w:rPr>
  </w:style>
  <w:style w:type="paragraph" w:styleId="aa">
    <w:name w:val="Revision"/>
    <w:hidden/>
    <w:uiPriority w:val="99"/>
    <w:semiHidden/>
    <w:rsid w:val="001F63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503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9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0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9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64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6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9</TotalTime>
  <Pages>1</Pages>
  <Words>101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Chunqun</dc:creator>
  <cp:keywords/>
  <dc:description/>
  <cp:lastModifiedBy>Wang Chunqun</cp:lastModifiedBy>
  <cp:revision>35</cp:revision>
  <cp:lastPrinted>2022-07-02T09:01:00Z</cp:lastPrinted>
  <dcterms:created xsi:type="dcterms:W3CDTF">2022-06-22T02:32:00Z</dcterms:created>
  <dcterms:modified xsi:type="dcterms:W3CDTF">2022-09-01T09:27:00Z</dcterms:modified>
</cp:coreProperties>
</file>